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02"/>
        <w:gridCol w:w="1668"/>
        <w:gridCol w:w="1170"/>
        <w:gridCol w:w="1350"/>
        <w:gridCol w:w="1260"/>
        <w:gridCol w:w="1260"/>
        <w:gridCol w:w="1260"/>
      </w:tblGrid>
      <w:tr w:rsidR="00AA4832" w:rsidRPr="001B04D8" w:rsidTr="00AA4832">
        <w:trPr>
          <w:trHeight w:val="315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DA4D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am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/ Activit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xis Play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art Difficulty 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ponse Tim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ecision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tractor</w:t>
            </w:r>
          </w:p>
        </w:tc>
      </w:tr>
      <w:tr w:rsidR="00AA4832" w:rsidRPr="001B04D8" w:rsidTr="00AA4832">
        <w:trPr>
          <w:trHeight w:val="300"/>
        </w:trPr>
        <w:tc>
          <w:tcPr>
            <w:tcW w:w="1302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Abundate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ching (Select and Group)</w:t>
            </w:r>
          </w:p>
        </w:tc>
        <w:tc>
          <w:tcPr>
            <w:tcW w:w="117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A4832" w:rsidRPr="001B04D8" w:rsidTr="00AA4832">
        <w:trPr>
          <w:trHeight w:val="300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Action ball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Brick buster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A4832" w:rsidRPr="001B04D8" w:rsidTr="00AA4832">
        <w:trPr>
          <w:trHeight w:val="300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Aqua Ball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Brick buster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Easy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A4832" w:rsidRPr="000E3DCD" w:rsidTr="00AA4832">
        <w:trPr>
          <w:trHeight w:val="300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Astrobugs Revenge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atch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A4832" w:rsidRPr="000E3DCD" w:rsidTr="00AA4832">
        <w:trPr>
          <w:trHeight w:val="300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Birds Town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atch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A4832" w:rsidRPr="000E3DCD" w:rsidTr="00AA4832">
        <w:trPr>
          <w:trHeight w:val="300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Brave Piglet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Shoot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Vertic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Easy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A4832" w:rsidRPr="000E3DCD" w:rsidTr="00AA4832">
        <w:trPr>
          <w:trHeight w:val="300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Butterfly Escape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atch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A4832" w:rsidRPr="000E3DCD" w:rsidTr="00AA4832">
        <w:trPr>
          <w:trHeight w:val="300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Bubble Town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atch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Easy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A4832" w:rsidRPr="00CE4D31" w:rsidTr="00AA4832">
        <w:trPr>
          <w:trHeight w:val="300"/>
        </w:trPr>
        <w:tc>
          <w:tcPr>
            <w:tcW w:w="1302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Cubis Creatures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ching</w:t>
            </w:r>
          </w:p>
        </w:tc>
        <w:tc>
          <w:tcPr>
            <w:tcW w:w="117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Easy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A4832" w:rsidRPr="001B04D8" w:rsidTr="00AA4832">
        <w:trPr>
          <w:trHeight w:val="300"/>
        </w:trPr>
        <w:tc>
          <w:tcPr>
            <w:tcW w:w="1302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Deepica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ching</w:t>
            </w:r>
          </w:p>
        </w:tc>
        <w:tc>
          <w:tcPr>
            <w:tcW w:w="117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Easy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A4832" w:rsidRPr="001B04D8" w:rsidTr="00AA4832">
        <w:trPr>
          <w:trHeight w:val="300"/>
        </w:trPr>
        <w:tc>
          <w:tcPr>
            <w:tcW w:w="1302" w:type="dxa"/>
            <w:shd w:val="clear" w:color="auto" w:fill="auto"/>
            <w:noWrap/>
          </w:tcPr>
          <w:p w:rsidR="00AA4832" w:rsidRPr="00DA4DF4" w:rsidRDefault="00AA4832" w:rsidP="00AA4832">
            <w:pPr>
              <w:tabs>
                <w:tab w:val="left" w:pos="8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Digby Donuts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ching (Catch &amp; Group)</w:t>
            </w:r>
          </w:p>
        </w:tc>
        <w:tc>
          <w:tcPr>
            <w:tcW w:w="117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tonal</w:t>
            </w:r>
          </w:p>
        </w:tc>
        <w:tc>
          <w:tcPr>
            <w:tcW w:w="135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A4832" w:rsidRPr="001B04D8" w:rsidTr="00AA4832">
        <w:trPr>
          <w:trHeight w:val="300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Egyptian Ball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Brick buster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A4832" w:rsidRPr="001B04D8" w:rsidTr="00AA4832">
        <w:trPr>
          <w:trHeight w:val="300"/>
        </w:trPr>
        <w:tc>
          <w:tcPr>
            <w:tcW w:w="1302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Fishing Craze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shing</w:t>
            </w:r>
          </w:p>
        </w:tc>
        <w:tc>
          <w:tcPr>
            <w:tcW w:w="117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A4832" w:rsidRPr="0086338F" w:rsidTr="00AA4832">
        <w:trPr>
          <w:trHeight w:val="300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yperballoid 2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Brick buster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erate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A4832" w:rsidRPr="001B04D8" w:rsidTr="00AA4832">
        <w:trPr>
          <w:trHeight w:val="300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Jar of Marbles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atch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Easy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A4832" w:rsidRPr="001B04D8" w:rsidTr="00AA4832">
        <w:trPr>
          <w:trHeight w:val="300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Jet Jumper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Driv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A4832" w:rsidRPr="001B04D8" w:rsidTr="00AA4832">
        <w:trPr>
          <w:trHeight w:val="300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Luxor 3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atching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A4832" w:rsidRPr="001B04D8" w:rsidTr="00AA4832">
        <w:trPr>
          <w:trHeight w:val="300"/>
        </w:trPr>
        <w:tc>
          <w:tcPr>
            <w:tcW w:w="1302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Ozzy bubbles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tformer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y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A4832" w:rsidRPr="001B04D8" w:rsidTr="00AA4832">
        <w:trPr>
          <w:trHeight w:val="300"/>
        </w:trPr>
        <w:tc>
          <w:tcPr>
            <w:tcW w:w="1302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Reaxxion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Brick buster</w:t>
            </w:r>
          </w:p>
        </w:tc>
        <w:tc>
          <w:tcPr>
            <w:tcW w:w="117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A4832" w:rsidRPr="00CE4D31" w:rsidTr="00AA4832">
        <w:trPr>
          <w:trHeight w:val="319"/>
        </w:trPr>
        <w:tc>
          <w:tcPr>
            <w:tcW w:w="1302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Stoneloops! Of Jurassica</w:t>
            </w:r>
          </w:p>
        </w:tc>
        <w:tc>
          <w:tcPr>
            <w:tcW w:w="1668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ching (Select and Group)</w:t>
            </w:r>
          </w:p>
        </w:tc>
        <w:tc>
          <w:tcPr>
            <w:tcW w:w="117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Horizontal</w:t>
            </w:r>
          </w:p>
        </w:tc>
        <w:tc>
          <w:tcPr>
            <w:tcW w:w="135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4DF4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</w:t>
            </w:r>
          </w:p>
        </w:tc>
        <w:tc>
          <w:tcPr>
            <w:tcW w:w="1260" w:type="dxa"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F84653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46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</w:tcPr>
          <w:p w:rsidR="00AA4832" w:rsidRPr="00DA4DF4" w:rsidRDefault="00AA4832" w:rsidP="00AA48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3F371F" w:rsidRPr="001B04D8" w:rsidRDefault="003F371F" w:rsidP="00C4751B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bCs/>
          <w:sz w:val="20"/>
          <w:szCs w:val="20"/>
        </w:rPr>
      </w:pPr>
    </w:p>
    <w:sectPr w:rsidR="003F371F" w:rsidRPr="001B0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71F"/>
    <w:rsid w:val="00015AF4"/>
    <w:rsid w:val="00016AFE"/>
    <w:rsid w:val="00051F4E"/>
    <w:rsid w:val="000677EF"/>
    <w:rsid w:val="000E3DCD"/>
    <w:rsid w:val="000E6D8C"/>
    <w:rsid w:val="00114523"/>
    <w:rsid w:val="00122F58"/>
    <w:rsid w:val="00143D0E"/>
    <w:rsid w:val="001944B6"/>
    <w:rsid w:val="001B04D8"/>
    <w:rsid w:val="00204814"/>
    <w:rsid w:val="00245D46"/>
    <w:rsid w:val="00252A67"/>
    <w:rsid w:val="002570A3"/>
    <w:rsid w:val="002828C2"/>
    <w:rsid w:val="002B2AFA"/>
    <w:rsid w:val="002C1A1B"/>
    <w:rsid w:val="002C2302"/>
    <w:rsid w:val="0032751B"/>
    <w:rsid w:val="00330F27"/>
    <w:rsid w:val="003671AE"/>
    <w:rsid w:val="00393A30"/>
    <w:rsid w:val="003D107C"/>
    <w:rsid w:val="003F1A96"/>
    <w:rsid w:val="003F371F"/>
    <w:rsid w:val="003F4064"/>
    <w:rsid w:val="004C216D"/>
    <w:rsid w:val="004D6490"/>
    <w:rsid w:val="004F4C01"/>
    <w:rsid w:val="00503DB2"/>
    <w:rsid w:val="00557147"/>
    <w:rsid w:val="005B7891"/>
    <w:rsid w:val="006A2D5B"/>
    <w:rsid w:val="006D5516"/>
    <w:rsid w:val="0072345B"/>
    <w:rsid w:val="00731431"/>
    <w:rsid w:val="00735AA7"/>
    <w:rsid w:val="00754A7F"/>
    <w:rsid w:val="007A4AD2"/>
    <w:rsid w:val="0086338F"/>
    <w:rsid w:val="008B1940"/>
    <w:rsid w:val="009C1153"/>
    <w:rsid w:val="009C40EC"/>
    <w:rsid w:val="009E2EBF"/>
    <w:rsid w:val="00AA4832"/>
    <w:rsid w:val="00AB428A"/>
    <w:rsid w:val="00AC444B"/>
    <w:rsid w:val="00B05984"/>
    <w:rsid w:val="00B21DD5"/>
    <w:rsid w:val="00B352D1"/>
    <w:rsid w:val="00B40256"/>
    <w:rsid w:val="00B54B4B"/>
    <w:rsid w:val="00B81E8F"/>
    <w:rsid w:val="00BA66B4"/>
    <w:rsid w:val="00BB53CC"/>
    <w:rsid w:val="00BB5583"/>
    <w:rsid w:val="00BB745D"/>
    <w:rsid w:val="00BE24AD"/>
    <w:rsid w:val="00C30FF0"/>
    <w:rsid w:val="00C4751B"/>
    <w:rsid w:val="00C67E86"/>
    <w:rsid w:val="00CE4D31"/>
    <w:rsid w:val="00CF155B"/>
    <w:rsid w:val="00D22CA7"/>
    <w:rsid w:val="00D627B7"/>
    <w:rsid w:val="00D9796D"/>
    <w:rsid w:val="00DA4DF4"/>
    <w:rsid w:val="00DD5E67"/>
    <w:rsid w:val="00DE037A"/>
    <w:rsid w:val="00E07433"/>
    <w:rsid w:val="00E1641D"/>
    <w:rsid w:val="00E61BCB"/>
    <w:rsid w:val="00E849D2"/>
    <w:rsid w:val="00E92A35"/>
    <w:rsid w:val="00EE23D6"/>
    <w:rsid w:val="00F02390"/>
    <w:rsid w:val="00F331EF"/>
    <w:rsid w:val="00F602A1"/>
    <w:rsid w:val="00F64538"/>
    <w:rsid w:val="00F714D6"/>
    <w:rsid w:val="00F84653"/>
    <w:rsid w:val="00F84E52"/>
    <w:rsid w:val="00FB64BA"/>
    <w:rsid w:val="00FC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859E0"/>
  <w15:chartTrackingRefBased/>
  <w15:docId w15:val="{1AD58EF2-60C1-45E6-9437-7EF80DE55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71F"/>
    <w:rPr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37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 Hin</dc:creator>
  <cp:keywords/>
  <dc:description/>
  <cp:lastModifiedBy>Kit Hin</cp:lastModifiedBy>
  <cp:revision>88</cp:revision>
  <dcterms:created xsi:type="dcterms:W3CDTF">2024-07-27T16:49:00Z</dcterms:created>
  <dcterms:modified xsi:type="dcterms:W3CDTF">2024-08-13T19:17:00Z</dcterms:modified>
</cp:coreProperties>
</file>